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mithellemGitternetz"/>
        <w:tblW w:w="0" w:type="auto"/>
        <w:tblInd w:w="-431" w:type="dxa"/>
        <w:tblLayout w:type="fixed"/>
        <w:tblLook w:val="04A0" w:firstRow="1" w:lastRow="0" w:firstColumn="1" w:lastColumn="0" w:noHBand="0" w:noVBand="1"/>
      </w:tblPr>
      <w:tblGrid>
        <w:gridCol w:w="3120"/>
        <w:gridCol w:w="9072"/>
        <w:gridCol w:w="1275"/>
        <w:gridCol w:w="1134"/>
      </w:tblGrid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873B91" w:rsidP="00873B91">
            <w:pPr>
              <w:jc w:val="center"/>
              <w:rPr>
                <w:rFonts w:ascii="Arial Narrow" w:hAnsi="Arial Narrow" w:cs="Arial"/>
                <w:sz w:val="24"/>
              </w:rPr>
            </w:pPr>
            <w:bookmarkStart w:id="0" w:name="_GoBack"/>
            <w:bookmarkEnd w:id="0"/>
            <w:r w:rsidRPr="00814716">
              <w:rPr>
                <w:rFonts w:ascii="Arial Narrow" w:hAnsi="Arial Narrow" w:cs="Arial"/>
                <w:sz w:val="24"/>
              </w:rPr>
              <w:t>Name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jc w:val="center"/>
              <w:rPr>
                <w:rFonts w:ascii="Arial Narrow" w:hAnsi="Arial Narrow" w:cs="Arial"/>
                <w:sz w:val="21"/>
                <w:szCs w:val="21"/>
              </w:rPr>
            </w:pPr>
            <w:r w:rsidRPr="00814716">
              <w:rPr>
                <w:rFonts w:ascii="Arial Narrow" w:hAnsi="Arial Narrow" w:cs="Arial"/>
                <w:szCs w:val="21"/>
              </w:rPr>
              <w:t>Sequence</w:t>
            </w:r>
          </w:p>
        </w:tc>
        <w:tc>
          <w:tcPr>
            <w:tcW w:w="1275" w:type="dxa"/>
            <w:vAlign w:val="center"/>
          </w:tcPr>
          <w:p w:rsidR="00873B91" w:rsidRPr="00814716" w:rsidRDefault="00873B91" w:rsidP="00873B91">
            <w:pPr>
              <w:jc w:val="center"/>
              <w:rPr>
                <w:rFonts w:ascii="Arial Narrow" w:hAnsi="Arial Narrow" w:cs="Arial"/>
              </w:rPr>
            </w:pPr>
            <w:r w:rsidRPr="00814716">
              <w:rPr>
                <w:rFonts w:ascii="Arial Narrow" w:hAnsi="Arial Narrow" w:cs="Arial"/>
              </w:rPr>
              <w:t>%GC</w:t>
            </w:r>
          </w:p>
        </w:tc>
        <w:tc>
          <w:tcPr>
            <w:tcW w:w="1134" w:type="dxa"/>
            <w:vAlign w:val="center"/>
          </w:tcPr>
          <w:p w:rsidR="00873B91" w:rsidRPr="00814716" w:rsidRDefault="00873B91" w:rsidP="00873B91">
            <w:pPr>
              <w:jc w:val="center"/>
              <w:rPr>
                <w:rFonts w:ascii="Arial Narrow" w:hAnsi="Arial Narrow" w:cs="Arial"/>
              </w:rPr>
            </w:pPr>
            <w:r w:rsidRPr="00814716">
              <w:rPr>
                <w:rFonts w:ascii="Arial Narrow" w:hAnsi="Arial Narrow" w:cs="Arial"/>
              </w:rPr>
              <w:t>Tm</w:t>
            </w:r>
          </w:p>
        </w:tc>
      </w:tr>
      <w:tr w:rsidR="00873B91" w:rsidRPr="00814716" w:rsidTr="00A834DF">
        <w:trPr>
          <w:trHeight w:val="262"/>
        </w:trPr>
        <w:tc>
          <w:tcPr>
            <w:tcW w:w="3120" w:type="dxa"/>
            <w:vAlign w:val="center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scrambled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G*GCGCTCCGATGGTTCCAATGAACA*CGTCGCCCACGCCGGATGAGCTTC*T</w:t>
            </w:r>
          </w:p>
        </w:tc>
        <w:tc>
          <w:tcPr>
            <w:tcW w:w="1275" w:type="dxa"/>
            <w:vAlign w:val="center"/>
          </w:tcPr>
          <w:p w:rsidR="00873B91" w:rsidRPr="00814716" w:rsidRDefault="00873B91" w:rsidP="00873B9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4" w:type="dxa"/>
            <w:vAlign w:val="center"/>
          </w:tcPr>
          <w:p w:rsidR="00873B91" w:rsidRPr="00814716" w:rsidRDefault="00873B91" w:rsidP="00873B91">
            <w:pPr>
              <w:jc w:val="center"/>
              <w:rPr>
                <w:rFonts w:ascii="Arial Narrow" w:hAnsi="Arial Narrow"/>
              </w:rPr>
            </w:pPr>
          </w:p>
        </w:tc>
      </w:tr>
      <w:tr w:rsidR="00873B91" w:rsidRPr="00814716" w:rsidTr="00A834DF">
        <w:trPr>
          <w:trHeight w:val="312"/>
        </w:trPr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9072" w:type="dxa"/>
            <w:vAlign w:val="bottom"/>
          </w:tcPr>
          <w:p w:rsidR="00873B91" w:rsidRPr="00814716" w:rsidRDefault="00A834DF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ould not be synthesized</w:t>
            </w:r>
          </w:p>
        </w:tc>
        <w:tc>
          <w:tcPr>
            <w:tcW w:w="1275" w:type="dxa"/>
            <w:vAlign w:val="center"/>
          </w:tcPr>
          <w:p w:rsidR="00873B91" w:rsidRPr="00814716" w:rsidRDefault="00873B91" w:rsidP="00873B91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4" w:type="dxa"/>
            <w:vAlign w:val="center"/>
          </w:tcPr>
          <w:p w:rsidR="00873B91" w:rsidRPr="00814716" w:rsidRDefault="00873B91" w:rsidP="00873B91">
            <w:pPr>
              <w:jc w:val="center"/>
              <w:rPr>
                <w:rFonts w:ascii="Arial Narrow" w:hAnsi="Arial Narrow"/>
              </w:rPr>
            </w:pP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T*GGCCCGGGCGCCGTCGTAAGGGGC*AGGCCGAGCCCGCGGCCCGGGGTG*G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4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*AGGGCGAGTCTCCGAGCAACAGCA*AACAGGACGATTCATGCAACATTC*C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4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G*ACTGTGCGCTGGGTGGGCTGGGCG*GCCGGTGAGGGCACTAAGCAATGT*A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6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*CCCACCCCCGGCACCTCCCGCCCC*AGCCTCCCTGGTCCACGCCCTTCC*T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8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6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*TGGGAGAATGGCCACCAGGAGCTG*CGAAGGAGGTGGTCACGCTAGGGC*A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4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*GAGTCACCAAGGCGGGTCCTGACC*TCGCATGCTGGACTAGGTTCCCCC*T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4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G*GGGGGCTCCTTGGCCCCCATCGAG*AATCCCAATGTCTCCCCCCTCCCC*C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0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9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T*TGTTCCTTTTCTCGTTCCAAATAT*AGAGTGGATTAAAATATGCAAAAC*A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8.6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10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*CAGTGGAAGTAGAAGGGAGGGGAG*AGGAAACTATTACGGACAGAGATA*T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8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G*CAGTGGCAGTGAGGGGCCGGAGAT*GGAAGACTGGGCAGCTGCAGTGGG*A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6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12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*CTGGCCAACCCCAGACCAGCTGGA*GCGTCCCCTGCCCCGTTGTGGGGT*G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2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13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*TCAGCGAGGCGAGGGGCCGAGCTG*GGGCCCCAGGGCGGGCCACTAGGG*C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0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14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G*CCCCTCCCACCACGAGCAGCACCT*GAAGGGTCGGTGGGGCACACTAGA*G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8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lastRenderedPageBreak/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15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*TCCCAGGCCGGCTGGTCCCGCGGG*TGCACAGCAGGACCCGCGGCCTGC*C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0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16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G*GCTGCGGTGGAGCGGCAGGGCCCT*GCCCTCATCCCCCCCGGCCGATGG*T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8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17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A*TGGGGACCAAGCTAGCCCCCTCCT*TGGGGAGAGACCCTGTGAGGAAGA*T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0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18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A*CTTTGGGGTCCAAGGCTGGGAGGC*TTCTCTGCTGTCGTTGCCCAAGAG*C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0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19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T*GCTCAGACGCACCCAGTTTCACCC*ACACACATAAAGGGCAGGACAGGA*G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6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20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A*GCGGCCCCTGGTGGCCACTCAGTA*ATCAGGCACACACACGGCTCCCAC*G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6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21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A*CCCCACGCATGCACACGGTGCACG*CCTCCACGGCCCCGCGCTAGTCCA*G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2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22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A*TGGCCTCTGACTTTCTTTGGAAGA*GGAGACAGGGTGCTCTCACAGGTA*C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2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23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T*GAGGCTCTGGAAGGACAGGCTGGG*CAAACAGCTGGACCCAGGGTGCAG*G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4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24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G*GGCCTCCCCAAGCAGCAGGGATTC*ACCAGGGAACCCCGCTCAGGCTGG*G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0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25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T*GATGCCCTCAGAAGCCCAAGGTGG*GGGCGCTGCCTCCAAGGGGCCCTT*G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8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26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*TTTGACTCTCCCCAGGGCCTGTGG*TGAACTGACTCTAGGGGTCCCCCT*A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0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27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T*CGCTGAGTGTGAGGAGTCACAGTG*TGGGGGGCTGGGCACCCTCGGGGG*T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8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28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T*CCAAACCCTAGGTTTAAAAACGTC*CCAGGGCCCCCCACCCCACAGGTC*A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8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29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G*AAATATAAACAGAAACTTGTGAGT*GACGTGGATGGAGCTTAGTCCAGA*C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2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3.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30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T*TGTGAAAACTTCTGTTTTCTTTTT*TTTTTTATTTTATTAAAAAAAGCT*A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6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2.9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lastRenderedPageBreak/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31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T*GGGCCAGGGCGGGGCGGGCAGGCA*CAGACCGGCGTGCCAGGCCCCTGG*G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2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32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T*TGGCGGAAGGATGAGTGGGTGTGA*CTCTGTGCCCAGGGAGTGGGGCCG*G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6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33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T*GTGTATGTGGCAGTCTGTTACAGT*GACTGCTGCTGTGTGACCTGGACT*G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2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34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A*AAACCCAAATTGAACGGAACCAAA*ACCCACAGGTGAGTGTGAGACCGA*G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8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35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A*TGGAACTCCATACAAAAGGAGGTG*AAGCGGAACTGACCCTGTAAAGTT*A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4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4.3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36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*GTCAGGGTCAGGAGGCCTCAGGAC*TGGAGCAGGGGGTGAAACCCCCCG*G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0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&gt;7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37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A*TCAATAATAATAATATAAGAAACA*TAGATCTCTGTGGGGCGTATCACA*A</w:t>
            </w:r>
          </w:p>
        </w:tc>
        <w:tc>
          <w:tcPr>
            <w:tcW w:w="1275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0</w:t>
            </w:r>
          </w:p>
        </w:tc>
        <w:tc>
          <w:tcPr>
            <w:tcW w:w="1134" w:type="dxa"/>
            <w:vAlign w:val="center"/>
          </w:tcPr>
          <w:p w:rsidR="00873B91" w:rsidRPr="00814716" w:rsidRDefault="00A834DF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8.6</w:t>
            </w:r>
          </w:p>
        </w:tc>
      </w:tr>
      <w:tr w:rsidR="0059639A" w:rsidRPr="00814716" w:rsidTr="00A834DF">
        <w:tc>
          <w:tcPr>
            <w:tcW w:w="3120" w:type="dxa"/>
            <w:vAlign w:val="center"/>
          </w:tcPr>
          <w:p w:rsidR="0059639A" w:rsidRPr="00814716" w:rsidRDefault="0059639A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scr18</w:t>
            </w:r>
          </w:p>
        </w:tc>
        <w:tc>
          <w:tcPr>
            <w:tcW w:w="9072" w:type="dxa"/>
            <w:vAlign w:val="bottom"/>
          </w:tcPr>
          <w:p w:rsidR="0059639A" w:rsidRPr="00814716" w:rsidRDefault="0059639A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G*CCCACGCC*GGATGAGC*T</w:t>
            </w:r>
          </w:p>
        </w:tc>
        <w:tc>
          <w:tcPr>
            <w:tcW w:w="1275" w:type="dxa"/>
            <w:vAlign w:val="center"/>
          </w:tcPr>
          <w:p w:rsidR="0059639A" w:rsidRDefault="0059639A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2.2</w:t>
            </w:r>
          </w:p>
        </w:tc>
        <w:tc>
          <w:tcPr>
            <w:tcW w:w="1134" w:type="dxa"/>
            <w:vAlign w:val="center"/>
          </w:tcPr>
          <w:p w:rsidR="0059639A" w:rsidRDefault="0059639A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2.8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eastAsia="en-GB"/>
              </w:rPr>
              <w:t xml:space="preserve"> 4-5.1-1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CCACCCC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GGCACCT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</w:t>
            </w:r>
          </w:p>
        </w:tc>
        <w:tc>
          <w:tcPr>
            <w:tcW w:w="1275" w:type="dxa"/>
            <w:vAlign w:val="center"/>
          </w:tcPr>
          <w:p w:rsidR="00873B91" w:rsidRPr="00814716" w:rsidRDefault="00F82880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3.3</w:t>
            </w:r>
          </w:p>
        </w:tc>
        <w:tc>
          <w:tcPr>
            <w:tcW w:w="1134" w:type="dxa"/>
            <w:vAlign w:val="center"/>
          </w:tcPr>
          <w:p w:rsidR="00873B91" w:rsidRPr="00814716" w:rsidRDefault="00F82880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7.4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eastAsia="en-GB"/>
              </w:rPr>
              <w:t xml:space="preserve"> 4-5.1-2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GCCCCAG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CTCCCTG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G</w:t>
            </w:r>
          </w:p>
        </w:tc>
        <w:tc>
          <w:tcPr>
            <w:tcW w:w="1275" w:type="dxa"/>
            <w:vAlign w:val="center"/>
          </w:tcPr>
          <w:p w:rsidR="00873B91" w:rsidRPr="00814716" w:rsidRDefault="00F82880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3.3</w:t>
            </w:r>
          </w:p>
        </w:tc>
        <w:tc>
          <w:tcPr>
            <w:tcW w:w="1134" w:type="dxa"/>
            <w:vAlign w:val="center"/>
          </w:tcPr>
          <w:p w:rsidR="00873B91" w:rsidRPr="00814716" w:rsidRDefault="00F82880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7.4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eastAsia="en-GB"/>
              </w:rPr>
              <w:t xml:space="preserve"> 4-5.1-3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T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CACGCCC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TTCCTGAC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T</w:t>
            </w:r>
          </w:p>
        </w:tc>
        <w:tc>
          <w:tcPr>
            <w:tcW w:w="1275" w:type="dxa"/>
            <w:vAlign w:val="center"/>
          </w:tcPr>
          <w:p w:rsidR="00873B91" w:rsidRPr="00814716" w:rsidRDefault="00F82880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1.1</w:t>
            </w:r>
          </w:p>
        </w:tc>
        <w:tc>
          <w:tcPr>
            <w:tcW w:w="1134" w:type="dxa"/>
            <w:vAlign w:val="center"/>
          </w:tcPr>
          <w:p w:rsidR="00873B91" w:rsidRPr="00814716" w:rsidRDefault="00F82880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8.2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eastAsia="en-GB"/>
              </w:rPr>
              <w:t xml:space="preserve"> 4-5.1-4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G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TGCGCTGG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GTGGGCTG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G</w:t>
            </w:r>
          </w:p>
        </w:tc>
        <w:tc>
          <w:tcPr>
            <w:tcW w:w="1275" w:type="dxa"/>
            <w:vAlign w:val="center"/>
          </w:tcPr>
          <w:p w:rsidR="00873B91" w:rsidRPr="00814716" w:rsidRDefault="00F82880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7.8</w:t>
            </w:r>
          </w:p>
        </w:tc>
        <w:tc>
          <w:tcPr>
            <w:tcW w:w="1134" w:type="dxa"/>
            <w:vAlign w:val="center"/>
          </w:tcPr>
          <w:p w:rsidR="00873B91" w:rsidRPr="00814716" w:rsidRDefault="00F82880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5.1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eastAsia="en-GB"/>
              </w:rPr>
              <w:t xml:space="preserve"> 4-5.1-5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G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GGCCGGT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GAGGGCAC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T</w:t>
            </w:r>
          </w:p>
        </w:tc>
        <w:tc>
          <w:tcPr>
            <w:tcW w:w="1275" w:type="dxa"/>
            <w:vAlign w:val="center"/>
          </w:tcPr>
          <w:p w:rsidR="00873B91" w:rsidRPr="00814716" w:rsidRDefault="00F82880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7.8</w:t>
            </w:r>
          </w:p>
        </w:tc>
        <w:tc>
          <w:tcPr>
            <w:tcW w:w="1134" w:type="dxa"/>
            <w:vAlign w:val="center"/>
          </w:tcPr>
          <w:p w:rsidR="00873B91" w:rsidRPr="00814716" w:rsidRDefault="00F82880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5.1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eastAsia="en-GB"/>
              </w:rPr>
              <w:t xml:space="preserve"> 4-5.1-6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A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AGCAATGT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ACAGGGCG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A</w:t>
            </w:r>
          </w:p>
        </w:tc>
        <w:tc>
          <w:tcPr>
            <w:tcW w:w="1275" w:type="dxa"/>
            <w:vAlign w:val="center"/>
          </w:tcPr>
          <w:p w:rsidR="00873B91" w:rsidRPr="00814716" w:rsidRDefault="00F82880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0</w:t>
            </w:r>
          </w:p>
        </w:tc>
        <w:tc>
          <w:tcPr>
            <w:tcW w:w="1134" w:type="dxa"/>
            <w:vAlign w:val="center"/>
          </w:tcPr>
          <w:p w:rsidR="00873B91" w:rsidRPr="00814716" w:rsidRDefault="00F82880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3.7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eastAsia="en-GB"/>
              </w:rPr>
              <w:t xml:space="preserve"> 4-5.2-1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TAGGGCAC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CCACCCC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</w:t>
            </w:r>
          </w:p>
        </w:tc>
        <w:tc>
          <w:tcPr>
            <w:tcW w:w="1275" w:type="dxa"/>
            <w:vAlign w:val="center"/>
          </w:tcPr>
          <w:p w:rsidR="00873B91" w:rsidRPr="00814716" w:rsidRDefault="00F82880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7.8</w:t>
            </w:r>
          </w:p>
        </w:tc>
        <w:tc>
          <w:tcPr>
            <w:tcW w:w="1134" w:type="dxa"/>
            <w:vAlign w:val="center"/>
          </w:tcPr>
          <w:p w:rsidR="00873B91" w:rsidRPr="00814716" w:rsidRDefault="00F82880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5.1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eastAsia="en-GB"/>
              </w:rPr>
              <w:t xml:space="preserve"> 4-5.2-2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G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GCACCTCC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GCCCCAG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</w:t>
            </w:r>
          </w:p>
        </w:tc>
        <w:tc>
          <w:tcPr>
            <w:tcW w:w="1275" w:type="dxa"/>
            <w:vAlign w:val="center"/>
          </w:tcPr>
          <w:p w:rsidR="00873B91" w:rsidRPr="00814716" w:rsidRDefault="00F82880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3.3</w:t>
            </w:r>
          </w:p>
        </w:tc>
        <w:tc>
          <w:tcPr>
            <w:tcW w:w="1134" w:type="dxa"/>
            <w:vAlign w:val="center"/>
          </w:tcPr>
          <w:p w:rsidR="00873B91" w:rsidRPr="00814716" w:rsidRDefault="00F82880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7.4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lastRenderedPageBreak/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eastAsia="en-GB"/>
              </w:rPr>
              <w:t xml:space="preserve"> 4-5.2-3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TCCCTGGT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CACGCCC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T</w:t>
            </w:r>
          </w:p>
        </w:tc>
        <w:tc>
          <w:tcPr>
            <w:tcW w:w="1275" w:type="dxa"/>
            <w:vAlign w:val="center"/>
          </w:tcPr>
          <w:p w:rsidR="00873B91" w:rsidRPr="00814716" w:rsidRDefault="00B47AD3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2.2</w:t>
            </w:r>
          </w:p>
        </w:tc>
        <w:tc>
          <w:tcPr>
            <w:tcW w:w="1134" w:type="dxa"/>
            <w:vAlign w:val="center"/>
          </w:tcPr>
          <w:p w:rsidR="00873B91" w:rsidRPr="00814716" w:rsidRDefault="00B47AD3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2.8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eastAsia="en-GB"/>
              </w:rPr>
              <w:t xml:space="preserve"> 4-5.2-4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T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CTGACTG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TGCGCTGG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G</w:t>
            </w:r>
          </w:p>
        </w:tc>
        <w:tc>
          <w:tcPr>
            <w:tcW w:w="1275" w:type="dxa"/>
            <w:vAlign w:val="center"/>
          </w:tcPr>
          <w:p w:rsidR="00873B91" w:rsidRPr="00814716" w:rsidRDefault="00B47AD3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6.7</w:t>
            </w:r>
          </w:p>
        </w:tc>
        <w:tc>
          <w:tcPr>
            <w:tcW w:w="1134" w:type="dxa"/>
            <w:vAlign w:val="center"/>
          </w:tcPr>
          <w:p w:rsidR="00873B91" w:rsidRPr="00814716" w:rsidRDefault="00B47AD3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0.5</w:t>
            </w:r>
          </w:p>
        </w:tc>
      </w:tr>
      <w:tr w:rsidR="00873B91" w:rsidRPr="00814716" w:rsidTr="00A834DF">
        <w:tc>
          <w:tcPr>
            <w:tcW w:w="3120" w:type="dxa"/>
            <w:vAlign w:val="center"/>
          </w:tcPr>
          <w:p w:rsidR="00873B91" w:rsidRPr="00814716" w:rsidRDefault="00EC63E2" w:rsidP="00873B91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73B91" w:rsidRPr="00814716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eastAsia="en-GB"/>
              </w:rPr>
              <w:t xml:space="preserve"> 4-5.2-5</w:t>
            </w:r>
          </w:p>
        </w:tc>
        <w:tc>
          <w:tcPr>
            <w:tcW w:w="9072" w:type="dxa"/>
            <w:vAlign w:val="bottom"/>
          </w:tcPr>
          <w:p w:rsidR="00873B91" w:rsidRPr="00814716" w:rsidRDefault="00873B91" w:rsidP="00873B91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T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GGGCTGGG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CGGCCGGT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G</w:t>
            </w:r>
          </w:p>
        </w:tc>
        <w:tc>
          <w:tcPr>
            <w:tcW w:w="1275" w:type="dxa"/>
            <w:vAlign w:val="center"/>
          </w:tcPr>
          <w:p w:rsidR="00873B91" w:rsidRPr="00814716" w:rsidRDefault="00B47AD3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3.3</w:t>
            </w:r>
          </w:p>
        </w:tc>
        <w:tc>
          <w:tcPr>
            <w:tcW w:w="1134" w:type="dxa"/>
            <w:vAlign w:val="center"/>
          </w:tcPr>
          <w:p w:rsidR="00873B91" w:rsidRPr="00814716" w:rsidRDefault="00B47AD3" w:rsidP="00873B9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7.4</w:t>
            </w:r>
          </w:p>
        </w:tc>
      </w:tr>
      <w:tr w:rsidR="00814716" w:rsidRPr="00814716" w:rsidTr="00A834DF">
        <w:tc>
          <w:tcPr>
            <w:tcW w:w="3120" w:type="dxa"/>
            <w:vAlign w:val="center"/>
          </w:tcPr>
          <w:p w:rsidR="00814716" w:rsidRPr="00814716" w:rsidRDefault="00EC63E2" w:rsidP="00814716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="00814716" w:rsidRPr="00814716">
              <w:rPr>
                <w:rFonts w:ascii="Arial Narrow" w:eastAsia="Times New Roman" w:hAnsi="Arial Narrow" w:cs="Arial"/>
                <w:color w:val="000000"/>
                <w:sz w:val="24"/>
                <w:szCs w:val="24"/>
                <w:lang w:eastAsia="en-GB"/>
              </w:rPr>
              <w:t xml:space="preserve"> 4-5.2-6</w:t>
            </w:r>
          </w:p>
        </w:tc>
        <w:tc>
          <w:tcPr>
            <w:tcW w:w="9072" w:type="dxa"/>
            <w:vAlign w:val="bottom"/>
          </w:tcPr>
          <w:p w:rsidR="00814716" w:rsidRPr="00814716" w:rsidRDefault="00814716" w:rsidP="00814716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A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GGGCACTA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AGCAATGT</w:t>
            </w:r>
            <w:r w:rsidRPr="00814716">
              <w:rPr>
                <w:rFonts w:ascii="Arial Monospaced MT" w:eastAsia="Times New Roman" w:hAnsi="Arial Monospaced MT" w:cs="Arial"/>
                <w:bCs/>
                <w:sz w:val="21"/>
                <w:szCs w:val="21"/>
                <w:lang w:eastAsia="en-GB"/>
              </w:rPr>
              <w:t>*</w:t>
            </w:r>
            <w:r w:rsidRPr="00814716"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  <w:t>A</w:t>
            </w:r>
          </w:p>
        </w:tc>
        <w:tc>
          <w:tcPr>
            <w:tcW w:w="1275" w:type="dxa"/>
            <w:vAlign w:val="center"/>
          </w:tcPr>
          <w:p w:rsidR="00814716" w:rsidRPr="00814716" w:rsidRDefault="00B47AD3" w:rsidP="0081471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4.4</w:t>
            </w:r>
          </w:p>
        </w:tc>
        <w:tc>
          <w:tcPr>
            <w:tcW w:w="1134" w:type="dxa"/>
            <w:vAlign w:val="center"/>
          </w:tcPr>
          <w:p w:rsidR="00814716" w:rsidRPr="00814716" w:rsidRDefault="00B47AD3" w:rsidP="0081471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1.4</w:t>
            </w:r>
          </w:p>
        </w:tc>
      </w:tr>
      <w:tr w:rsidR="00814716" w:rsidRPr="00814716" w:rsidTr="00A834DF">
        <w:trPr>
          <w:trHeight w:val="592"/>
        </w:trPr>
        <w:tc>
          <w:tcPr>
            <w:tcW w:w="3120" w:type="dxa"/>
            <w:vAlign w:val="center"/>
          </w:tcPr>
          <w:p w:rsidR="00814716" w:rsidRPr="00814716" w:rsidRDefault="00814716" w:rsidP="00814716">
            <w:pPr>
              <w:spacing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</w:pPr>
            <w:r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RNA scr</w:t>
            </w:r>
            <w:r w:rsidR="00EC63E2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*</w:t>
            </w:r>
          </w:p>
        </w:tc>
        <w:tc>
          <w:tcPr>
            <w:tcW w:w="9072" w:type="dxa"/>
            <w:vAlign w:val="bottom"/>
          </w:tcPr>
          <w:p w:rsidR="00814716" w:rsidRPr="00814716" w:rsidRDefault="00814716" w:rsidP="00814716">
            <w:pPr>
              <w:jc w:val="center"/>
              <w:rPr>
                <w:rFonts w:ascii="Arial Monospaced MT" w:hAnsi="Arial Monospaced MT"/>
                <w:sz w:val="21"/>
                <w:szCs w:val="21"/>
              </w:rPr>
            </w:pPr>
            <w:r w:rsidRPr="00814716">
              <w:rPr>
                <w:rFonts w:ascii="Arial Monospaced MT" w:hAnsi="Arial Monospaced MT"/>
                <w:sz w:val="21"/>
                <w:szCs w:val="21"/>
              </w:rPr>
              <w:t>&lt;G*</w:t>
            </w:r>
            <w:r w:rsidRPr="00814716">
              <w:rPr>
                <w:rFonts w:ascii="Arial Monospaced MT" w:hAnsi="Arial Monospaced MT"/>
                <w:color w:val="FF0000"/>
                <w:sz w:val="21"/>
                <w:szCs w:val="21"/>
              </w:rPr>
              <w:t>C</w:t>
            </w:r>
            <w:r w:rsidRPr="00814716">
              <w:rPr>
                <w:rFonts w:ascii="Arial Monospaced MT" w:hAnsi="Arial Monospaced MT"/>
                <w:sz w:val="21"/>
                <w:szCs w:val="21"/>
              </w:rPr>
              <w:t>*</w:t>
            </w:r>
            <w:r w:rsidRPr="00814716">
              <w:rPr>
                <w:rFonts w:ascii="Arial Monospaced MT" w:hAnsi="Arial Monospaced MT"/>
                <w:color w:val="FF0000"/>
                <w:sz w:val="21"/>
                <w:szCs w:val="21"/>
              </w:rPr>
              <w:t>C</w:t>
            </w:r>
            <w:r w:rsidRPr="00814716">
              <w:rPr>
                <w:rFonts w:ascii="Arial Monospaced MT" w:hAnsi="Arial Monospaced MT"/>
                <w:sz w:val="21"/>
                <w:szCs w:val="21"/>
              </w:rPr>
              <w:t>*</w:t>
            </w:r>
            <w:r w:rsidRPr="00814716">
              <w:rPr>
                <w:rFonts w:ascii="Arial Monospaced MT" w:hAnsi="Arial Monospaced MT"/>
                <w:color w:val="FF0000"/>
                <w:sz w:val="21"/>
                <w:szCs w:val="21"/>
              </w:rPr>
              <w:t>C</w:t>
            </w:r>
            <w:r w:rsidRPr="00814716">
              <w:rPr>
                <w:rFonts w:ascii="Arial Monospaced MT" w:hAnsi="Arial Monospaced MT"/>
                <w:sz w:val="21"/>
                <w:szCs w:val="21"/>
              </w:rPr>
              <w:t>*A*</w:t>
            </w:r>
            <w:r w:rsidRPr="00814716">
              <w:rPr>
                <w:rFonts w:ascii="Arial Monospaced MT" w:hAnsi="Arial Monospaced MT"/>
                <w:color w:val="FF0000"/>
                <w:sz w:val="21"/>
                <w:szCs w:val="21"/>
              </w:rPr>
              <w:t>C</w:t>
            </w:r>
            <w:r w:rsidRPr="00814716">
              <w:rPr>
                <w:rFonts w:ascii="Arial Monospaced MT" w:hAnsi="Arial Monospaced MT"/>
                <w:sz w:val="21"/>
                <w:szCs w:val="21"/>
              </w:rPr>
              <w:t>*G*C*C*G*G*A*T*G*A*G*C*T&gt;</w:t>
            </w:r>
          </w:p>
          <w:p w:rsidR="00814716" w:rsidRPr="00814716" w:rsidRDefault="00814716" w:rsidP="00814716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275" w:type="dxa"/>
            <w:vAlign w:val="center"/>
          </w:tcPr>
          <w:p w:rsidR="00814716" w:rsidRPr="00814716" w:rsidRDefault="00C66AC1" w:rsidP="0081471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0</w:t>
            </w:r>
          </w:p>
        </w:tc>
        <w:tc>
          <w:tcPr>
            <w:tcW w:w="1134" w:type="dxa"/>
            <w:vAlign w:val="center"/>
          </w:tcPr>
          <w:p w:rsidR="00814716" w:rsidRPr="00814716" w:rsidRDefault="00C66AC1" w:rsidP="0081471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6</w:t>
            </w:r>
          </w:p>
        </w:tc>
      </w:tr>
      <w:tr w:rsidR="00814716" w:rsidRPr="00814716" w:rsidTr="00A834DF">
        <w:tc>
          <w:tcPr>
            <w:tcW w:w="3120" w:type="dxa"/>
            <w:vAlign w:val="center"/>
          </w:tcPr>
          <w:p w:rsidR="00814716" w:rsidRPr="00814716" w:rsidRDefault="00814716" w:rsidP="00814716">
            <w:pPr>
              <w:spacing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</w:pPr>
            <w:r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 xml:space="preserve">RNA </w:t>
            </w:r>
            <w:r w:rsidR="00EC63E2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 xml:space="preserve"> 2-4</w:t>
            </w:r>
            <w:r w:rsidR="00EC63E2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*</w:t>
            </w:r>
          </w:p>
        </w:tc>
        <w:tc>
          <w:tcPr>
            <w:tcW w:w="9072" w:type="dxa"/>
            <w:vAlign w:val="bottom"/>
          </w:tcPr>
          <w:p w:rsidR="00814716" w:rsidRPr="00814716" w:rsidRDefault="00814716" w:rsidP="00814716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hAnsi="Arial Monospaced MT"/>
                <w:sz w:val="21"/>
                <w:szCs w:val="21"/>
              </w:rPr>
              <w:t>&lt;T*</w:t>
            </w:r>
            <w:r w:rsidRPr="00814716">
              <w:rPr>
                <w:rFonts w:ascii="Arial Monospaced MT" w:hAnsi="Arial Monospaced MT"/>
                <w:color w:val="FF0000"/>
                <w:sz w:val="21"/>
                <w:szCs w:val="21"/>
              </w:rPr>
              <w:t>C</w:t>
            </w:r>
            <w:r w:rsidRPr="00814716">
              <w:rPr>
                <w:rFonts w:ascii="Arial Monospaced MT" w:hAnsi="Arial Monospaced MT"/>
                <w:sz w:val="21"/>
                <w:szCs w:val="21"/>
              </w:rPr>
              <w:t>*</w:t>
            </w:r>
            <w:r w:rsidRPr="00814716">
              <w:rPr>
                <w:rFonts w:ascii="Arial Monospaced MT" w:hAnsi="Arial Monospaced MT"/>
                <w:color w:val="FF0000"/>
                <w:sz w:val="21"/>
                <w:szCs w:val="21"/>
              </w:rPr>
              <w:t>C</w:t>
            </w:r>
            <w:r w:rsidRPr="00814716">
              <w:rPr>
                <w:rFonts w:ascii="Arial Monospaced MT" w:hAnsi="Arial Monospaced MT"/>
                <w:sz w:val="21"/>
                <w:szCs w:val="21"/>
              </w:rPr>
              <w:t>*T*G*A*</w:t>
            </w:r>
            <w:r w:rsidRPr="00814716">
              <w:rPr>
                <w:rFonts w:ascii="Arial Monospaced MT" w:hAnsi="Arial Monospaced MT"/>
                <w:color w:val="FF0000"/>
                <w:sz w:val="21"/>
                <w:szCs w:val="21"/>
              </w:rPr>
              <w:t>C</w:t>
            </w:r>
            <w:r w:rsidRPr="00814716">
              <w:rPr>
                <w:rFonts w:ascii="Arial Monospaced MT" w:hAnsi="Arial Monospaced MT"/>
                <w:sz w:val="21"/>
                <w:szCs w:val="21"/>
              </w:rPr>
              <w:t>*T*G*T*G*</w:t>
            </w:r>
            <w:r w:rsidRPr="00814716">
              <w:rPr>
                <w:rFonts w:ascii="Arial Monospaced MT" w:hAnsi="Arial Monospaced MT"/>
                <w:color w:val="FF0000"/>
                <w:sz w:val="21"/>
                <w:szCs w:val="21"/>
              </w:rPr>
              <w:t>C</w:t>
            </w:r>
            <w:r w:rsidRPr="00814716">
              <w:rPr>
                <w:rFonts w:ascii="Arial Monospaced MT" w:hAnsi="Arial Monospaced MT"/>
                <w:sz w:val="21"/>
                <w:szCs w:val="21"/>
              </w:rPr>
              <w:t>*G*</w:t>
            </w:r>
            <w:r w:rsidRPr="00814716">
              <w:rPr>
                <w:rFonts w:ascii="Arial Monospaced MT" w:hAnsi="Arial Monospaced MT"/>
                <w:color w:val="FF0000"/>
                <w:sz w:val="21"/>
                <w:szCs w:val="21"/>
              </w:rPr>
              <w:t>C</w:t>
            </w:r>
            <w:r w:rsidRPr="00814716">
              <w:rPr>
                <w:rFonts w:ascii="Arial Monospaced MT" w:hAnsi="Arial Monospaced MT"/>
                <w:sz w:val="21"/>
                <w:szCs w:val="21"/>
              </w:rPr>
              <w:t>*T*G*G*G&gt;</w:t>
            </w:r>
          </w:p>
        </w:tc>
        <w:tc>
          <w:tcPr>
            <w:tcW w:w="1275" w:type="dxa"/>
            <w:vAlign w:val="center"/>
          </w:tcPr>
          <w:p w:rsidR="00814716" w:rsidRPr="00814716" w:rsidRDefault="00C66AC1" w:rsidP="0081471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8.9</w:t>
            </w:r>
          </w:p>
        </w:tc>
        <w:tc>
          <w:tcPr>
            <w:tcW w:w="1134" w:type="dxa"/>
            <w:vAlign w:val="center"/>
          </w:tcPr>
          <w:p w:rsidR="00814716" w:rsidRPr="00814716" w:rsidRDefault="00C66AC1" w:rsidP="0081471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</w:t>
            </w:r>
          </w:p>
        </w:tc>
      </w:tr>
      <w:tr w:rsidR="00814716" w:rsidRPr="00814716" w:rsidTr="00A834DF">
        <w:tc>
          <w:tcPr>
            <w:tcW w:w="3120" w:type="dxa"/>
            <w:vAlign w:val="center"/>
          </w:tcPr>
          <w:p w:rsidR="00814716" w:rsidRPr="00814716" w:rsidRDefault="00814716" w:rsidP="00814716">
            <w:pPr>
              <w:spacing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</w:pPr>
            <w:r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 xml:space="preserve">RNA </w:t>
            </w:r>
            <w:r w:rsidR="00EC63E2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 xml:space="preserve"> 2-6</w:t>
            </w:r>
            <w:r w:rsidR="00EC63E2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*</w:t>
            </w:r>
          </w:p>
        </w:tc>
        <w:tc>
          <w:tcPr>
            <w:tcW w:w="9072" w:type="dxa"/>
            <w:vAlign w:val="bottom"/>
          </w:tcPr>
          <w:p w:rsidR="00814716" w:rsidRPr="00814716" w:rsidRDefault="00814716" w:rsidP="00814716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814716">
              <w:rPr>
                <w:rFonts w:ascii="Arial Monospaced MT" w:hAnsi="Arial Monospaced MT"/>
                <w:sz w:val="21"/>
                <w:szCs w:val="21"/>
              </w:rPr>
              <w:t>&lt;A*G*G*G*</w:t>
            </w:r>
            <w:r w:rsidRPr="00814716">
              <w:rPr>
                <w:rFonts w:ascii="Arial Monospaced MT" w:hAnsi="Arial Monospaced MT"/>
                <w:color w:val="FF0000"/>
                <w:sz w:val="21"/>
                <w:szCs w:val="21"/>
              </w:rPr>
              <w:t>C</w:t>
            </w:r>
            <w:r w:rsidRPr="00814716">
              <w:rPr>
                <w:rFonts w:ascii="Arial Monospaced MT" w:hAnsi="Arial Monospaced MT"/>
                <w:sz w:val="21"/>
                <w:szCs w:val="21"/>
              </w:rPr>
              <w:t>*A*</w:t>
            </w:r>
            <w:r w:rsidRPr="00814716">
              <w:rPr>
                <w:rFonts w:ascii="Arial Monospaced MT" w:hAnsi="Arial Monospaced MT"/>
                <w:color w:val="FF0000"/>
                <w:sz w:val="21"/>
                <w:szCs w:val="21"/>
              </w:rPr>
              <w:t>C</w:t>
            </w:r>
            <w:r w:rsidRPr="00814716">
              <w:rPr>
                <w:rFonts w:ascii="Arial Monospaced MT" w:hAnsi="Arial Monospaced MT"/>
                <w:sz w:val="21"/>
                <w:szCs w:val="21"/>
              </w:rPr>
              <w:t>*T*A*A*G*</w:t>
            </w:r>
            <w:r w:rsidRPr="00814716">
              <w:rPr>
                <w:rFonts w:ascii="Arial Monospaced MT" w:hAnsi="Arial Monospaced MT"/>
                <w:color w:val="FF0000"/>
                <w:sz w:val="21"/>
                <w:szCs w:val="21"/>
              </w:rPr>
              <w:t>C</w:t>
            </w:r>
            <w:r w:rsidRPr="00814716">
              <w:rPr>
                <w:rFonts w:ascii="Arial Monospaced MT" w:hAnsi="Arial Monospaced MT"/>
                <w:sz w:val="21"/>
                <w:szCs w:val="21"/>
              </w:rPr>
              <w:t>*A*A*T*G*T*</w:t>
            </w:r>
            <w:r w:rsidRPr="00814716">
              <w:rPr>
                <w:rFonts w:ascii="Arial Monospaced MT" w:hAnsi="Arial Monospaced MT"/>
                <w:color w:val="595959" w:themeColor="text1" w:themeTint="A6"/>
                <w:sz w:val="21"/>
                <w:szCs w:val="21"/>
              </w:rPr>
              <w:t>A</w:t>
            </w:r>
            <w:r w:rsidRPr="00814716">
              <w:rPr>
                <w:rFonts w:ascii="Arial Monospaced MT" w:hAnsi="Arial Monospaced MT"/>
                <w:sz w:val="21"/>
                <w:szCs w:val="21"/>
              </w:rPr>
              <w:t>&gt;</w:t>
            </w:r>
          </w:p>
        </w:tc>
        <w:tc>
          <w:tcPr>
            <w:tcW w:w="1275" w:type="dxa"/>
            <w:vAlign w:val="center"/>
          </w:tcPr>
          <w:p w:rsidR="00814716" w:rsidRPr="00814716" w:rsidRDefault="00C66AC1" w:rsidP="00814716">
            <w:pPr>
              <w:jc w:val="center"/>
              <w:rPr>
                <w:rFonts w:ascii="Arial Narrow" w:hAnsi="Arial Narrow"/>
              </w:rPr>
            </w:pPr>
            <w:r w:rsidRPr="00C66AC1">
              <w:rPr>
                <w:rFonts w:ascii="Arial Narrow" w:hAnsi="Arial Narrow"/>
              </w:rPr>
              <w:t>27.8</w:t>
            </w:r>
          </w:p>
        </w:tc>
        <w:tc>
          <w:tcPr>
            <w:tcW w:w="1134" w:type="dxa"/>
            <w:vAlign w:val="center"/>
          </w:tcPr>
          <w:p w:rsidR="00814716" w:rsidRPr="00814716" w:rsidRDefault="00C66AC1" w:rsidP="00814716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</w:t>
            </w:r>
          </w:p>
        </w:tc>
      </w:tr>
      <w:tr w:rsidR="00EC63E2" w:rsidRPr="00814716" w:rsidTr="00A834DF">
        <w:tc>
          <w:tcPr>
            <w:tcW w:w="3120" w:type="dxa"/>
            <w:vAlign w:val="center"/>
          </w:tcPr>
          <w:p w:rsidR="00EC63E2" w:rsidRPr="00814716" w:rsidRDefault="00EC63E2" w:rsidP="00EC63E2">
            <w:pPr>
              <w:spacing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D</w:t>
            </w:r>
            <w:r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NA scr</w:t>
            </w: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*</w:t>
            </w:r>
          </w:p>
        </w:tc>
        <w:tc>
          <w:tcPr>
            <w:tcW w:w="9072" w:type="dxa"/>
            <w:vAlign w:val="bottom"/>
          </w:tcPr>
          <w:p w:rsidR="00EC63E2" w:rsidRPr="00EF7633" w:rsidRDefault="00EC63E2" w:rsidP="00EC63E2">
            <w:pPr>
              <w:jc w:val="center"/>
              <w:rPr>
                <w:rFonts w:ascii="Arial Monospaced MT" w:hAnsi="Arial Monospaced MT"/>
                <w:sz w:val="21"/>
                <w:szCs w:val="21"/>
              </w:rPr>
            </w:pPr>
            <w:r w:rsidRPr="00EF7633">
              <w:rPr>
                <w:rFonts w:ascii="Arial Monospaced MT" w:hAnsi="Arial Monospaced MT"/>
                <w:sz w:val="21"/>
                <w:szCs w:val="21"/>
              </w:rPr>
              <w:t>G*C*C*C*A*C*G*C*C*G*G*A*T*G*A*G*C*T</w:t>
            </w:r>
          </w:p>
          <w:p w:rsidR="00EC63E2" w:rsidRPr="00814716" w:rsidRDefault="00EC63E2" w:rsidP="00EC63E2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</w:p>
        </w:tc>
        <w:tc>
          <w:tcPr>
            <w:tcW w:w="1275" w:type="dxa"/>
            <w:vAlign w:val="center"/>
          </w:tcPr>
          <w:p w:rsidR="00EC63E2" w:rsidRPr="00814716" w:rsidRDefault="00EC63E2" w:rsidP="00EC63E2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50</w:t>
            </w:r>
          </w:p>
        </w:tc>
        <w:tc>
          <w:tcPr>
            <w:tcW w:w="1134" w:type="dxa"/>
            <w:vAlign w:val="center"/>
          </w:tcPr>
          <w:p w:rsidR="00EC63E2" w:rsidRPr="00814716" w:rsidRDefault="00EC63E2" w:rsidP="00EC63E2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6</w:t>
            </w:r>
          </w:p>
        </w:tc>
      </w:tr>
      <w:tr w:rsidR="00EC63E2" w:rsidRPr="00814716" w:rsidTr="00A834DF">
        <w:tc>
          <w:tcPr>
            <w:tcW w:w="3120" w:type="dxa"/>
            <w:vAlign w:val="center"/>
          </w:tcPr>
          <w:p w:rsidR="00EC63E2" w:rsidRPr="00814716" w:rsidRDefault="00EC63E2" w:rsidP="00EC63E2">
            <w:pPr>
              <w:spacing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D</w:t>
            </w:r>
            <w:r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 xml:space="preserve">NA </w:t>
            </w: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 xml:space="preserve"> 2-4</w:t>
            </w: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*</w:t>
            </w:r>
          </w:p>
        </w:tc>
        <w:tc>
          <w:tcPr>
            <w:tcW w:w="9072" w:type="dxa"/>
            <w:vAlign w:val="bottom"/>
          </w:tcPr>
          <w:p w:rsidR="00EC63E2" w:rsidRPr="00814716" w:rsidRDefault="00EC63E2" w:rsidP="00EC63E2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EF7633">
              <w:rPr>
                <w:rFonts w:ascii="Arial Monospaced MT" w:hAnsi="Arial Monospaced MT"/>
                <w:sz w:val="21"/>
                <w:szCs w:val="21"/>
              </w:rPr>
              <w:t>T*C*C*T*G*A*C*T*G*T*G*C*G*C*T*G*G*G</w:t>
            </w:r>
          </w:p>
        </w:tc>
        <w:tc>
          <w:tcPr>
            <w:tcW w:w="1275" w:type="dxa"/>
            <w:vAlign w:val="center"/>
          </w:tcPr>
          <w:p w:rsidR="00EC63E2" w:rsidRPr="00814716" w:rsidRDefault="00EC63E2" w:rsidP="00EC63E2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8.9</w:t>
            </w:r>
          </w:p>
        </w:tc>
        <w:tc>
          <w:tcPr>
            <w:tcW w:w="1134" w:type="dxa"/>
            <w:vAlign w:val="center"/>
          </w:tcPr>
          <w:p w:rsidR="00EC63E2" w:rsidRPr="00814716" w:rsidRDefault="00EC63E2" w:rsidP="00EC63E2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</w:t>
            </w:r>
          </w:p>
        </w:tc>
      </w:tr>
      <w:tr w:rsidR="00EC63E2" w:rsidRPr="00814716" w:rsidTr="00A834DF">
        <w:tc>
          <w:tcPr>
            <w:tcW w:w="3120" w:type="dxa"/>
            <w:vAlign w:val="center"/>
          </w:tcPr>
          <w:p w:rsidR="00EC63E2" w:rsidRPr="00814716" w:rsidRDefault="00EC63E2" w:rsidP="00EC63E2">
            <w:pPr>
              <w:spacing w:line="480" w:lineRule="auto"/>
              <w:jc w:val="center"/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D</w:t>
            </w:r>
            <w:r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 xml:space="preserve">NA </w:t>
            </w: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ASO</w:t>
            </w:r>
            <w:r w:rsidRPr="00814716"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 xml:space="preserve"> 2-6</w:t>
            </w:r>
            <w:r>
              <w:rPr>
                <w:rFonts w:ascii="Arial Narrow" w:eastAsia="Times New Roman" w:hAnsi="Arial Narrow" w:cs="Arial"/>
                <w:color w:val="000000"/>
                <w:sz w:val="24"/>
                <w:lang w:eastAsia="en-GB"/>
              </w:rPr>
              <w:t>*</w:t>
            </w:r>
          </w:p>
        </w:tc>
        <w:tc>
          <w:tcPr>
            <w:tcW w:w="9072" w:type="dxa"/>
            <w:vAlign w:val="bottom"/>
          </w:tcPr>
          <w:p w:rsidR="00EC63E2" w:rsidRPr="00814716" w:rsidRDefault="00EC63E2" w:rsidP="00EC63E2">
            <w:pPr>
              <w:spacing w:line="480" w:lineRule="auto"/>
              <w:jc w:val="center"/>
              <w:rPr>
                <w:rFonts w:ascii="Arial Monospaced MT" w:eastAsia="Times New Roman" w:hAnsi="Arial Monospaced MT" w:cs="Calibri"/>
                <w:bCs/>
                <w:sz w:val="21"/>
                <w:szCs w:val="21"/>
                <w:lang w:eastAsia="en-GB"/>
              </w:rPr>
            </w:pPr>
            <w:r w:rsidRPr="00EF7633">
              <w:rPr>
                <w:rFonts w:ascii="Arial Monospaced MT" w:hAnsi="Arial Monospaced MT"/>
                <w:sz w:val="21"/>
                <w:szCs w:val="21"/>
              </w:rPr>
              <w:t>A*G*G*G*C*A*C*T*A*A*G*C*A*A*T*G*T*A</w:t>
            </w:r>
          </w:p>
        </w:tc>
        <w:tc>
          <w:tcPr>
            <w:tcW w:w="1275" w:type="dxa"/>
            <w:vAlign w:val="center"/>
          </w:tcPr>
          <w:p w:rsidR="00EC63E2" w:rsidRPr="00814716" w:rsidRDefault="00EC63E2" w:rsidP="00EC63E2">
            <w:pPr>
              <w:jc w:val="center"/>
              <w:rPr>
                <w:rFonts w:ascii="Arial Narrow" w:hAnsi="Arial Narrow"/>
              </w:rPr>
            </w:pPr>
            <w:r w:rsidRPr="00C66AC1">
              <w:rPr>
                <w:rFonts w:ascii="Arial Narrow" w:hAnsi="Arial Narrow"/>
              </w:rPr>
              <w:t>27.8</w:t>
            </w:r>
          </w:p>
        </w:tc>
        <w:tc>
          <w:tcPr>
            <w:tcW w:w="1134" w:type="dxa"/>
            <w:vAlign w:val="center"/>
          </w:tcPr>
          <w:p w:rsidR="00EC63E2" w:rsidRPr="00814716" w:rsidRDefault="00EC63E2" w:rsidP="00EC63E2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40</w:t>
            </w:r>
          </w:p>
        </w:tc>
      </w:tr>
      <w:tr w:rsidR="00EC63E2" w:rsidRPr="00814716" w:rsidTr="00A834DF">
        <w:tc>
          <w:tcPr>
            <w:tcW w:w="3120" w:type="dxa"/>
            <w:vAlign w:val="center"/>
          </w:tcPr>
          <w:p w:rsidR="00EC63E2" w:rsidRPr="00814716" w:rsidRDefault="00EC63E2" w:rsidP="00EC63E2">
            <w:pPr>
              <w:spacing w:line="480" w:lineRule="auto"/>
              <w:jc w:val="center"/>
              <w:rPr>
                <w:rFonts w:ascii="Arial Narrow" w:eastAsia="Times New Roman" w:hAnsi="Arial Narrow" w:cs="Arial"/>
                <w:b/>
                <w:color w:val="000000"/>
                <w:sz w:val="24"/>
                <w:lang w:eastAsia="en-GB"/>
              </w:rPr>
            </w:pPr>
          </w:p>
        </w:tc>
        <w:tc>
          <w:tcPr>
            <w:tcW w:w="9072" w:type="dxa"/>
            <w:vAlign w:val="bottom"/>
          </w:tcPr>
          <w:p w:rsidR="00EC63E2" w:rsidRPr="00814716" w:rsidRDefault="00EC63E2" w:rsidP="00EC63E2">
            <w:pPr>
              <w:spacing w:line="480" w:lineRule="auto"/>
              <w:jc w:val="center"/>
              <w:rPr>
                <w:rFonts w:ascii="Arial Narrow" w:eastAsia="Times New Roman" w:hAnsi="Arial Narrow" w:cs="Calibri"/>
                <w:bCs/>
                <w:sz w:val="21"/>
                <w:szCs w:val="21"/>
                <w:lang w:eastAsia="en-GB"/>
              </w:rPr>
            </w:pPr>
            <w:r>
              <w:rPr>
                <w:rFonts w:ascii="Arial Narrow" w:eastAsia="Times New Roman" w:hAnsi="Arial Narrow" w:cs="Calibri"/>
                <w:bCs/>
                <w:sz w:val="21"/>
                <w:szCs w:val="21"/>
                <w:lang w:eastAsia="en-GB"/>
              </w:rPr>
              <w:t>*These</w:t>
            </w:r>
            <w:r w:rsidRPr="00814716">
              <w:rPr>
                <w:rFonts w:ascii="Arial Narrow" w:eastAsia="Times New Roman" w:hAnsi="Arial Narrow" w:cs="Calibri"/>
                <w:bCs/>
                <w:sz w:val="21"/>
                <w:szCs w:val="21"/>
                <w:lang w:eastAsia="en-GB"/>
              </w:rPr>
              <w:t xml:space="preserve"> </w:t>
            </w:r>
            <w:r>
              <w:rPr>
                <w:rFonts w:ascii="Arial Narrow" w:eastAsia="Times New Roman" w:hAnsi="Arial Narrow" w:cs="Calibri"/>
                <w:bCs/>
                <w:sz w:val="21"/>
                <w:szCs w:val="21"/>
                <w:lang w:eastAsia="en-GB"/>
              </w:rPr>
              <w:t>ASO</w:t>
            </w:r>
            <w:r w:rsidRPr="00814716">
              <w:rPr>
                <w:rFonts w:ascii="Arial Narrow" w:eastAsia="Times New Roman" w:hAnsi="Arial Narrow" w:cs="Calibri"/>
                <w:bCs/>
                <w:sz w:val="21"/>
                <w:szCs w:val="21"/>
                <w:lang w:eastAsia="en-GB"/>
              </w:rPr>
              <w:t>s were additionally synthesised carrying a 6-FAM tag at the 5’ end</w:t>
            </w:r>
          </w:p>
        </w:tc>
        <w:tc>
          <w:tcPr>
            <w:tcW w:w="1275" w:type="dxa"/>
            <w:vAlign w:val="center"/>
          </w:tcPr>
          <w:p w:rsidR="00EC63E2" w:rsidRPr="00814716" w:rsidRDefault="00EC63E2" w:rsidP="00EC63E2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34" w:type="dxa"/>
            <w:vAlign w:val="center"/>
          </w:tcPr>
          <w:p w:rsidR="00EC63E2" w:rsidRPr="00814716" w:rsidRDefault="00EC63E2" w:rsidP="00EC63E2">
            <w:pPr>
              <w:jc w:val="center"/>
              <w:rPr>
                <w:rFonts w:ascii="Arial Narrow" w:hAnsi="Arial Narrow"/>
              </w:rPr>
            </w:pPr>
          </w:p>
        </w:tc>
      </w:tr>
    </w:tbl>
    <w:p w:rsidR="00991EC9" w:rsidRDefault="0068032B"/>
    <w:sectPr w:rsidR="00991EC9" w:rsidSect="0081471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onospaced MT">
    <w:panose1 w:val="020005090400000200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B91"/>
    <w:rsid w:val="000112CA"/>
    <w:rsid w:val="001B0C0D"/>
    <w:rsid w:val="002F1F16"/>
    <w:rsid w:val="00451FF3"/>
    <w:rsid w:val="0059639A"/>
    <w:rsid w:val="0068032B"/>
    <w:rsid w:val="0070615F"/>
    <w:rsid w:val="00814716"/>
    <w:rsid w:val="00873B91"/>
    <w:rsid w:val="009F3101"/>
    <w:rsid w:val="00A834DF"/>
    <w:rsid w:val="00B47AD3"/>
    <w:rsid w:val="00B77A16"/>
    <w:rsid w:val="00C66AC1"/>
    <w:rsid w:val="00EC63E2"/>
    <w:rsid w:val="00EF7633"/>
    <w:rsid w:val="00F82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D1C73"/>
  <w15:chartTrackingRefBased/>
  <w15:docId w15:val="{01482677-7371-4C35-9559-539E22984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73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3Akzent3">
    <w:name w:val="Grid Table 3 Accent 3"/>
    <w:basedOn w:val="NormaleTabelle"/>
    <w:uiPriority w:val="48"/>
    <w:rsid w:val="00873B9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EinfacheTabelle3">
    <w:name w:val="Plain Table 3"/>
    <w:basedOn w:val="NormaleTabelle"/>
    <w:uiPriority w:val="43"/>
    <w:rsid w:val="00873B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873B9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73B9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2</Words>
  <Characters>3038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8</cp:revision>
  <dcterms:created xsi:type="dcterms:W3CDTF">2022-04-13T06:36:00Z</dcterms:created>
  <dcterms:modified xsi:type="dcterms:W3CDTF">2022-09-02T07:31:00Z</dcterms:modified>
</cp:coreProperties>
</file>